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A52C37">
      <w:pPr>
        <w:rPr>
          <w:rFonts w:ascii="Times New Roman" w:hAnsi="Times New Roman" w:cs="Times New Roman"/>
          <w:b w:val="0"/>
          <w:bCs w:val="0"/>
          <w:sz w:val="28"/>
          <w:szCs w:val="28"/>
        </w:rPr>
      </w:pPr>
      <w:r>
        <w:rPr>
          <w:rFonts w:ascii="Times New Roman" w:hAnsi="Times New Roman" w:cs="Times New Roman"/>
          <w:b w:val="0"/>
          <w:bCs w:val="0"/>
          <w:sz w:val="28"/>
          <w:szCs w:val="28"/>
        </w:rPr>
        <w:t>Supplementary materials</w:t>
      </w:r>
    </w:p>
    <w:p w14:paraId="21C34653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Antibiofilm Efficacy of phage W5 Against Antimicrobial-Resistant Salmonella Typhimurium Targeting Biofilms in Dairy/Meat/Egg and on Food-Processing Surfaces (PP/PE)</w:t>
      </w:r>
    </w:p>
    <w:p w14:paraId="7A37E7C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Qian Chong, Qing Cao, Xi Wang, Ziqiu Fan, Yonghui Ma, Kunzhong Zhang, Jing Deng, Xuehui Zhao, Ji Zhi, Haohao Zhang, Kaihui Yang, Huiwen Xue, Huitian Gou*.</w:t>
      </w:r>
      <w:bookmarkStart w:id="0" w:name="_GoBack"/>
      <w:bookmarkEnd w:id="0"/>
    </w:p>
    <w:p w14:paraId="7BA201EB">
      <w:pPr>
        <w:pStyle w:val="6"/>
        <w:spacing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>College of Veterinary Medicine, Gansu Agricultural University, LanZhou 730000, Gansu,China</w:t>
      </w:r>
    </w:p>
    <w:p w14:paraId="6F3CB8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18"/>
          <w:szCs w:val="18"/>
          <w:highlight w:val="none"/>
          <w:lang w:val="en-US" w:eastAsia="zh-CN"/>
        </w:rPr>
      </w:pPr>
    </w:p>
    <w:p w14:paraId="57DB88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360" w:firstLineChars="200"/>
        <w:jc w:val="both"/>
        <w:textAlignment w:val="auto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18"/>
          <w:szCs w:val="18"/>
          <w:highlight w:val="none"/>
          <w:lang w:val="en-US" w:eastAsia="zh-CN"/>
        </w:rPr>
        <w:t xml:space="preserve">Supplementary Table S1:Antibiotic Resistance Profiles of S. Typhimurium CMCC 50115 </w:t>
      </w:r>
    </w:p>
    <w:tbl>
      <w:tblPr>
        <w:tblStyle w:val="3"/>
        <w:tblW w:w="829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22"/>
        <w:gridCol w:w="1450"/>
        <w:gridCol w:w="1174"/>
        <w:gridCol w:w="1077"/>
        <w:gridCol w:w="1203"/>
        <w:gridCol w:w="1085"/>
        <w:gridCol w:w="1078"/>
        <w:gridCol w:w="4"/>
      </w:tblGrid>
      <w:tr w14:paraId="37BE4D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" w:type="dxa"/>
          <w:trHeight w:val="914" w:hRule="exact"/>
          <w:jc w:val="center"/>
        </w:trPr>
        <w:tc>
          <w:tcPr>
            <w:tcW w:w="267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B1214">
            <w:pPr>
              <w:keepNext w:val="0"/>
              <w:keepLines w:val="0"/>
              <w:widowControl/>
              <w:suppressLineNumbers w:val="0"/>
              <w:spacing w:line="13" w:lineRule="atLeast"/>
              <w:jc w:val="center"/>
              <w:rPr>
                <w:rFonts w:hint="default" w:ascii="Arial" w:hAnsi="Arial" w:cs="Arial"/>
                <w:b w:val="0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Arial" w:hAnsi="Arial" w:eastAsia="Segoe UI" w:cs="Arial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Type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427AAC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Antibiotic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C0EE3C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Resistant (R)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E7E2F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Intermediate (I)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2F2831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Susceptible (S)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66EDDE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eastAsia="Segoe UI" w:cs="Arial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Inhibition Zone Diameter (mm)</w:t>
            </w:r>
          </w:p>
          <w:p w14:paraId="3857B118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eastAsia="Segoe UI" w:cs="Arial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CMCC 50115      CMCC 50071</w:t>
            </w:r>
          </w:p>
        </w:tc>
      </w:tr>
      <w:tr w14:paraId="13C31B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122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192F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Style w:val="5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Beta-lactams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59BF0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Style w:val="5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enicillins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3D0068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Ampicill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D2F5E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3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CA4B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4~16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D459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7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2D831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22</w:t>
            </w:r>
          </w:p>
        </w:tc>
      </w:tr>
      <w:tr w14:paraId="6312EE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12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DE62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7E53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Style w:val="5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ephalosporins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9FFA7E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Cefazol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C4A232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4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CBE3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5~17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FBF1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2812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20</w:t>
            </w:r>
          </w:p>
        </w:tc>
      </w:tr>
      <w:tr w14:paraId="31C9A6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12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63F6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42EB16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65F7F6D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Cephalex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A921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4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0DC06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5~17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057911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87E4E3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8</w:t>
            </w:r>
          </w:p>
        </w:tc>
      </w:tr>
      <w:tr w14:paraId="38671F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12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EB8A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D8FF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EC3F73E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Ceftriaxone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04443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3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5AEA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4~20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4E3D6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21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BE144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26</w:t>
            </w:r>
          </w:p>
        </w:tc>
      </w:tr>
      <w:tr w14:paraId="339722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E2C55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Style w:val="5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minoglycosides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CE42BBC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Streptomyc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681EF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1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F8F572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2~14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7E4D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5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C4089A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0</w:t>
            </w:r>
          </w:p>
        </w:tc>
      </w:tr>
      <w:tr w14:paraId="098724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9AAC9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01A622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Kanamyc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9590B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3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A3C8B0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4~17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1C88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5E0AA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8</w:t>
            </w:r>
          </w:p>
        </w:tc>
      </w:tr>
      <w:tr w14:paraId="4F92A6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6D86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AE93301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Gentamic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1EB14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2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D16E2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3~14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991A17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5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B7575C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8</w:t>
            </w:r>
          </w:p>
        </w:tc>
      </w:tr>
      <w:tr w14:paraId="40CFCE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636FF9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7E48132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Amikac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965BE8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4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33C0A4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5~16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6BBB6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7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A459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20</w:t>
            </w:r>
          </w:p>
        </w:tc>
      </w:tr>
      <w:tr w14:paraId="6CDBC5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767EB5">
            <w:pPr>
              <w:keepNext w:val="0"/>
              <w:keepLines w:val="0"/>
              <w:widowControl/>
              <w:suppressLineNumbers w:val="0"/>
              <w:spacing w:line="13" w:lineRule="atLeast"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Style w:val="5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olymyxins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8B6193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olymyxin B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10BF1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0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3077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1~15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7DDE3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6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00835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5</w:t>
            </w:r>
          </w:p>
        </w:tc>
      </w:tr>
      <w:tr w14:paraId="1D7F84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6F177">
            <w:pPr>
              <w:keepNext w:val="0"/>
              <w:keepLines w:val="0"/>
              <w:widowControl/>
              <w:suppressLineNumbers w:val="0"/>
              <w:spacing w:line="13" w:lineRule="atLeast"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Style w:val="5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acrolides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E25A14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Erythromyc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6A444C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2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2EC4F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3~14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173800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5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C9BAF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0</w:t>
            </w:r>
          </w:p>
        </w:tc>
      </w:tr>
      <w:tr w14:paraId="475F25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C721E">
            <w:pPr>
              <w:keepNext w:val="0"/>
              <w:keepLines w:val="0"/>
              <w:widowControl/>
              <w:suppressLineNumbers w:val="0"/>
              <w:spacing w:line="13" w:lineRule="atLeast"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Style w:val="5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Lincosamides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12A4F7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Lincomyc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F4C74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2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D92F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3~20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C77B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21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D6FDF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0</w:t>
            </w:r>
          </w:p>
        </w:tc>
      </w:tr>
      <w:tr w14:paraId="288975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3CE6F">
            <w:pPr>
              <w:keepNext w:val="0"/>
              <w:keepLines w:val="0"/>
              <w:widowControl/>
              <w:suppressLineNumbers w:val="0"/>
              <w:spacing w:line="13" w:lineRule="atLeast"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Style w:val="5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Glycopeptides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BDE86F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Vancomyc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78921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2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8F336A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3~14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DB67F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5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FE3A0E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0</w:t>
            </w:r>
          </w:p>
        </w:tc>
      </w:tr>
      <w:tr w14:paraId="1CDC10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C73A0">
            <w:pPr>
              <w:keepNext w:val="0"/>
              <w:keepLines w:val="0"/>
              <w:widowControl/>
              <w:suppressLineNumbers w:val="0"/>
              <w:spacing w:line="13" w:lineRule="atLeast"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Style w:val="5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Quinolones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B0F618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Ciprofloxac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4A4A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5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EF3CC9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6~20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BD4385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21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E5E31D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24</w:t>
            </w:r>
          </w:p>
        </w:tc>
      </w:tr>
      <w:tr w14:paraId="2ED632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8F4A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E9119B3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Ofloxaci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BE02C3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4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F505A5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5~19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56DCC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74251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23</w:t>
            </w:r>
          </w:p>
        </w:tc>
      </w:tr>
      <w:tr w14:paraId="198F80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exact"/>
          <w:jc w:val="center"/>
        </w:trPr>
        <w:tc>
          <w:tcPr>
            <w:tcW w:w="2672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844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Style w:val="5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Tetracyclines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031BE6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Tetracycline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D09D5D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4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0CE41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5~18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272C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9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CC9D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5</w:t>
            </w:r>
          </w:p>
        </w:tc>
      </w:tr>
      <w:tr w14:paraId="37432F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exact"/>
          <w:jc w:val="center"/>
        </w:trPr>
        <w:tc>
          <w:tcPr>
            <w:tcW w:w="2672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ECD06C">
            <w:pPr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7742688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inocycline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79B152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≤14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E366E3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5~18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244F7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≥19</w:t>
            </w:r>
          </w:p>
        </w:tc>
        <w:tc>
          <w:tcPr>
            <w:tcW w:w="10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174B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6"/>
                <w:szCs w:val="16"/>
              </w:rPr>
              <w:t>14</w:t>
            </w:r>
          </w:p>
        </w:tc>
      </w:tr>
    </w:tbl>
    <w:p w14:paraId="2DC00A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val="en-US" w:eastAsia="zh-CN"/>
        </w:rPr>
      </w:pPr>
    </w:p>
    <w:p w14:paraId="0E5A22D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30B7D"/>
    <w:rsid w:val="01725FB8"/>
    <w:rsid w:val="0344501E"/>
    <w:rsid w:val="03BF36CF"/>
    <w:rsid w:val="081522E6"/>
    <w:rsid w:val="08762A2F"/>
    <w:rsid w:val="094A77F9"/>
    <w:rsid w:val="0B65601D"/>
    <w:rsid w:val="0EBC3F3D"/>
    <w:rsid w:val="10B94D7E"/>
    <w:rsid w:val="113B67DA"/>
    <w:rsid w:val="14F560B1"/>
    <w:rsid w:val="16780988"/>
    <w:rsid w:val="16ED5AEE"/>
    <w:rsid w:val="194B76E0"/>
    <w:rsid w:val="19A5650F"/>
    <w:rsid w:val="1BD27415"/>
    <w:rsid w:val="1E2957B8"/>
    <w:rsid w:val="1F29281F"/>
    <w:rsid w:val="1F4A5E0A"/>
    <w:rsid w:val="20DB2B78"/>
    <w:rsid w:val="246A0D7C"/>
    <w:rsid w:val="25F80243"/>
    <w:rsid w:val="276B1C80"/>
    <w:rsid w:val="27BE1217"/>
    <w:rsid w:val="28990E87"/>
    <w:rsid w:val="28E31A25"/>
    <w:rsid w:val="2B2E5295"/>
    <w:rsid w:val="2D8C1287"/>
    <w:rsid w:val="2FA33231"/>
    <w:rsid w:val="2FF77EB2"/>
    <w:rsid w:val="353F643A"/>
    <w:rsid w:val="36183CB8"/>
    <w:rsid w:val="368441A7"/>
    <w:rsid w:val="37DD551E"/>
    <w:rsid w:val="383C10C9"/>
    <w:rsid w:val="38813B36"/>
    <w:rsid w:val="394B7772"/>
    <w:rsid w:val="3EEE6CDF"/>
    <w:rsid w:val="41E53097"/>
    <w:rsid w:val="427256AA"/>
    <w:rsid w:val="444E7D6B"/>
    <w:rsid w:val="44510D93"/>
    <w:rsid w:val="445E0E3A"/>
    <w:rsid w:val="461F299F"/>
    <w:rsid w:val="48830557"/>
    <w:rsid w:val="4C0C2D00"/>
    <w:rsid w:val="4F8F4CA0"/>
    <w:rsid w:val="50DB0706"/>
    <w:rsid w:val="5154519C"/>
    <w:rsid w:val="51AF1DDC"/>
    <w:rsid w:val="51B2612E"/>
    <w:rsid w:val="522B3565"/>
    <w:rsid w:val="536472E6"/>
    <w:rsid w:val="55444F96"/>
    <w:rsid w:val="563B590B"/>
    <w:rsid w:val="567B0286"/>
    <w:rsid w:val="5A4C386D"/>
    <w:rsid w:val="5A54360E"/>
    <w:rsid w:val="5B424552"/>
    <w:rsid w:val="5F233F34"/>
    <w:rsid w:val="60221192"/>
    <w:rsid w:val="602B158C"/>
    <w:rsid w:val="64152B55"/>
    <w:rsid w:val="64DA3DC8"/>
    <w:rsid w:val="65AA431C"/>
    <w:rsid w:val="65C036D9"/>
    <w:rsid w:val="6704751D"/>
    <w:rsid w:val="68ED67DD"/>
    <w:rsid w:val="6C0F67C6"/>
    <w:rsid w:val="6ECE4EF2"/>
    <w:rsid w:val="6FCC5C8C"/>
    <w:rsid w:val="7301281B"/>
    <w:rsid w:val="75797456"/>
    <w:rsid w:val="781655A6"/>
    <w:rsid w:val="7C035375"/>
    <w:rsid w:val="7C7E4DFB"/>
    <w:rsid w:val="7EC953E2"/>
    <w:rsid w:val="7EF3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Els-Affiliation"/>
    <w:next w:val="1"/>
    <w:qFormat/>
    <w:uiPriority w:val="0"/>
    <w:pPr>
      <w:suppressAutoHyphens/>
      <w:spacing w:line="200" w:lineRule="exact"/>
      <w:jc w:val="center"/>
    </w:pPr>
    <w:rPr>
      <w:rFonts w:ascii="Times New Roman" w:hAnsi="Times New Roman" w:eastAsia="宋体" w:cs="Times New Roman"/>
      <w:i/>
      <w:sz w:val="16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1</Pages>
  <Words>117</Words>
  <Characters>663</Characters>
  <Lines>0</Lines>
  <Paragraphs>0</Paragraphs>
  <TotalTime>0</TotalTime>
  <ScaleCrop>false</ScaleCrop>
  <LinksUpToDate>false</LinksUpToDate>
  <CharactersWithSpaces>688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10:54:00Z</dcterms:created>
  <dc:creator>小耳朵</dc:creator>
  <cp:lastModifiedBy>chong</cp:lastModifiedBy>
  <dcterms:modified xsi:type="dcterms:W3CDTF">2025-12-16T01:5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ICV">
    <vt:lpwstr>778C8A4D5BE94D3CB22F45FA1C569BF3_11</vt:lpwstr>
  </property>
  <property fmtid="{D5CDD505-2E9C-101B-9397-08002B2CF9AE}" pid="4" name="KSOTemplateDocerSaveRecord">
    <vt:lpwstr>eyJoZGlkIjoiNmVlYjI3MDZkZjlhOTViYTA0YzUxYTJkZDQ0ODM1ZWMiLCJ1c2VySWQiOiI1OTA3Njg3NDkifQ==</vt:lpwstr>
  </property>
</Properties>
</file>